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72"/>
        <w:gridCol w:w="951"/>
        <w:gridCol w:w="1951"/>
        <w:gridCol w:w="1133"/>
        <w:gridCol w:w="951"/>
        <w:gridCol w:w="1685"/>
        <w:gridCol w:w="1205"/>
      </w:tblGrid>
      <w:tr w:rsidR="00C6038F" w:rsidRPr="004747ED" w14:paraId="0FCC68B0" w14:textId="77777777" w:rsidTr="00B36C3A">
        <w:tc>
          <w:tcPr>
            <w:tcW w:w="125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747DB" w14:textId="51C25B27" w:rsidR="00C6038F" w:rsidRPr="00C6038F" w:rsidRDefault="004747ED" w:rsidP="00A065F7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ry </w:t>
            </w:r>
            <w:r w:rsidR="00C6038F" w:rsidRPr="00C6038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  <w:r w:rsidR="00C6038F" w:rsidRPr="00C6038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="00C6038F" w:rsidRPr="00C6038F">
              <w:rPr>
                <w:rFonts w:ascii="Arial" w:hAnsi="Arial" w:cs="Arial"/>
                <w:sz w:val="24"/>
                <w:szCs w:val="24"/>
                <w:lang w:val="en-US"/>
              </w:rPr>
              <w:t xml:space="preserve"> Univariate and multivariate analysis for overall survival of acute myeloid leukemia patients from </w:t>
            </w:r>
            <w:r w:rsidR="006E0B42">
              <w:rPr>
                <w:rFonts w:ascii="Arial" w:hAnsi="Arial" w:cs="Arial"/>
                <w:sz w:val="24"/>
                <w:szCs w:val="24"/>
                <w:lang w:val="en-US"/>
              </w:rPr>
              <w:t>Beat AML</w:t>
            </w:r>
            <w:r w:rsidR="00C6038F" w:rsidRPr="00C6038F">
              <w:rPr>
                <w:rFonts w:ascii="Arial" w:hAnsi="Arial" w:cs="Arial"/>
                <w:sz w:val="24"/>
                <w:szCs w:val="24"/>
                <w:lang w:val="en-US"/>
              </w:rPr>
              <w:t xml:space="preserve"> cohort according to clinical and laboratorial characteristics and </w:t>
            </w:r>
            <w:r w:rsidR="00C8678E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  <w:r w:rsidR="00C6038F" w:rsidRPr="00C603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-gene </w:t>
            </w:r>
            <w:r w:rsidR="00C6038F" w:rsidRPr="00C6038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P53</w:t>
            </w:r>
            <w:r w:rsidR="00C6038F" w:rsidRPr="00C603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utant-like score.</w:t>
            </w:r>
          </w:p>
        </w:tc>
      </w:tr>
      <w:tr w:rsidR="00C6038F" w:rsidRPr="00C6038F" w14:paraId="642FE67C" w14:textId="77777777" w:rsidTr="006E0B42">
        <w:tc>
          <w:tcPr>
            <w:tcW w:w="4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8F065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Factors</w:t>
            </w:r>
          </w:p>
        </w:tc>
        <w:tc>
          <w:tcPr>
            <w:tcW w:w="7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B1EF8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 xml:space="preserve">Overall </w:t>
            </w:r>
            <w:r w:rsidR="00B73670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C6038F">
              <w:rPr>
                <w:rFonts w:ascii="Arial" w:hAnsi="Arial" w:cs="Arial"/>
                <w:b/>
                <w:sz w:val="24"/>
                <w:szCs w:val="24"/>
              </w:rPr>
              <w:t>urvival</w:t>
            </w:r>
          </w:p>
        </w:tc>
      </w:tr>
      <w:tr w:rsidR="00C6038F" w:rsidRPr="00C6038F" w14:paraId="1F0AC0D9" w14:textId="77777777" w:rsidTr="006E0B42">
        <w:tc>
          <w:tcPr>
            <w:tcW w:w="4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A0D73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2A58E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61BF1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C6038F" w:rsidRPr="00C6038F" w14:paraId="5D85BF2E" w14:textId="77777777" w:rsidTr="006E0B42">
        <w:tc>
          <w:tcPr>
            <w:tcW w:w="4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50591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03897B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HR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C6038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E0CA0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(95% C.I.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720E7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62266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HR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26CC9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(95% C.I.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42AAB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C6038F" w:rsidRPr="000642AA" w14:paraId="1B4ED471" w14:textId="77777777" w:rsidTr="006E0B42">
        <w:tc>
          <w:tcPr>
            <w:tcW w:w="4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4387A" w14:textId="77777777" w:rsidR="00C6038F" w:rsidRPr="000642AA" w:rsidRDefault="00383831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  <w:p w14:paraId="0FF78853" w14:textId="77777777" w:rsidR="00C6038F" w:rsidRPr="000642AA" w:rsidRDefault="00B73670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642AA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C6038F" w:rsidRPr="000642AA">
              <w:rPr>
                <w:rFonts w:ascii="Arial" w:hAnsi="Arial" w:cs="Arial"/>
                <w:sz w:val="24"/>
                <w:szCs w:val="24"/>
              </w:rPr>
              <w:t xml:space="preserve">Male </w:t>
            </w:r>
            <w:r w:rsidR="00C6038F" w:rsidRPr="000642AA">
              <w:rPr>
                <w:rFonts w:ascii="Arial" w:hAnsi="Arial" w:cs="Arial"/>
                <w:i/>
                <w:sz w:val="24"/>
                <w:szCs w:val="24"/>
              </w:rPr>
              <w:t xml:space="preserve">vs </w:t>
            </w:r>
            <w:r w:rsidR="00C6038F" w:rsidRPr="000642A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59020" w14:textId="77777777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6E966" w14:textId="77777777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4</w:t>
            </w:r>
            <w:r w:rsidR="000642AA" w:rsidRPr="00B36C3A">
              <w:rPr>
                <w:rFonts w:ascii="Arial" w:hAnsi="Arial" w:cs="Arial"/>
                <w:sz w:val="24"/>
                <w:szCs w:val="24"/>
              </w:rPr>
              <w:t>7</w:t>
            </w:r>
            <w:r w:rsidRPr="00B36C3A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4DCBA" w14:textId="77777777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1</w:t>
            </w:r>
            <w:r w:rsidR="000642AA" w:rsidRPr="00B36C3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489FC" w14:textId="77777777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E6E26" w14:textId="77777777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42</w:t>
            </w:r>
            <w:r w:rsidRPr="00B36C3A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 w:rsidR="00B36C3A" w:rsidRPr="00B36C3A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48D55" w14:textId="2017D7A9" w:rsidR="00C6038F" w:rsidRPr="00B36C3A" w:rsidRDefault="00C6038F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0.</w:t>
            </w:r>
            <w:r w:rsidR="00A1077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36C3A" w:rsidRPr="00383831" w14:paraId="17B33469" w14:textId="77777777" w:rsidTr="006E0B42"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AF5E" w14:textId="77777777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</w:rPr>
              <w:t>Diagnosis age</w:t>
            </w:r>
            <w:r w:rsidRPr="000642A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8B75" w14:textId="77777777" w:rsidR="00B36C3A" w:rsidRPr="00B36C3A" w:rsidRDefault="00B36C3A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6C3A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C6F9" w14:textId="77777777" w:rsidR="00B36C3A" w:rsidRPr="00B36C3A" w:rsidRDefault="00B36C3A" w:rsidP="0038383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02 – 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EC2A" w14:textId="77777777" w:rsidR="00B36C3A" w:rsidRPr="00B36C3A" w:rsidRDefault="00B36C3A" w:rsidP="00C6038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D974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1AF2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02 – 1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8DA8" w14:textId="77777777" w:rsidR="00B36C3A" w:rsidRPr="00B36C3A" w:rsidRDefault="00B36C3A" w:rsidP="00291263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B36C3A" w:rsidRPr="00383831" w14:paraId="2E8ACB0D" w14:textId="77777777" w:rsidTr="006E0B42"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5378" w14:textId="77777777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White blood cell count</w:t>
            </w:r>
            <w:r w:rsidRPr="000642A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0CB1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C3EE" w14:textId="0740086F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99 – 1.0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754C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DDEB" w14:textId="77777777" w:rsidR="00B36C3A" w:rsidRPr="00B36C3A" w:rsidRDefault="00B36C3A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5D34" w14:textId="3E904BF6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99 – 1.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961E" w14:textId="4DB9320E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66</w:t>
            </w:r>
          </w:p>
        </w:tc>
      </w:tr>
      <w:tr w:rsidR="00B36C3A" w:rsidRPr="00B36C3A" w14:paraId="5A57CCCC" w14:textId="77777777" w:rsidTr="006E0B42"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7682" w14:textId="77777777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NL 2022</w:t>
            </w:r>
            <w:r w:rsidRPr="000642A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  <w:p w14:paraId="167B2954" w14:textId="08FB1AA1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avorable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intermediate </w:t>
            </w:r>
            <w:r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F0CFA">
              <w:rPr>
                <w:rFonts w:ascii="Arial" w:hAnsi="Arial" w:cs="Arial"/>
                <w:sz w:val="24"/>
                <w:szCs w:val="24"/>
                <w:lang w:val="en-US"/>
              </w:rPr>
              <w:t>adver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35AA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6C6F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87 – 1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C893" w14:textId="33B39480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  <w:r w:rsidR="00A1077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789C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BDE7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90 – 1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440D4" w14:textId="54C21DC0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</w:tr>
      <w:tr w:rsidR="00B36C3A" w:rsidRPr="000642AA" w14:paraId="3015AF09" w14:textId="77777777" w:rsidTr="006E0B42">
        <w:trPr>
          <w:trHeight w:val="274"/>
        </w:trPr>
        <w:tc>
          <w:tcPr>
            <w:tcW w:w="4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88865" w14:textId="77777777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  <w:r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-gene TP53 mutant-like score</w:t>
            </w:r>
            <w:r w:rsidRPr="000642A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  <w:p w14:paraId="6075862C" w14:textId="77777777" w:rsidR="00B36C3A" w:rsidRPr="000642A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  High </w:t>
            </w:r>
            <w:r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intermediate </w:t>
            </w:r>
            <w:r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low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92D03" w14:textId="77777777" w:rsidR="00B36C3A" w:rsidRPr="00B36C3A" w:rsidRDefault="00B36C3A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09C90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38 – 2.6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31D4C" w14:textId="77777777" w:rsidR="00B36C3A" w:rsidRPr="00B36C3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7D668" w14:textId="77777777" w:rsidR="00B36C3A" w:rsidRPr="00B36C3A" w:rsidRDefault="00B36C3A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93FE7" w14:textId="77777777" w:rsidR="00B36C3A" w:rsidRPr="00B36C3A" w:rsidRDefault="00B36C3A" w:rsidP="00B36C3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sz w:val="24"/>
                <w:szCs w:val="24"/>
                <w:lang w:val="en-US"/>
              </w:rPr>
              <w:t>1.03 – 2.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55EE0" w14:textId="35FC2059" w:rsidR="00B36C3A" w:rsidRPr="00B36C3A" w:rsidRDefault="00B36C3A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6C3A">
              <w:rPr>
                <w:rFonts w:ascii="Arial" w:hAnsi="Arial" w:cs="Arial"/>
                <w:b/>
                <w:sz w:val="24"/>
                <w:szCs w:val="24"/>
                <w:lang w:val="en-US"/>
              </w:rPr>
              <w:t>0.03</w:t>
            </w:r>
          </w:p>
        </w:tc>
      </w:tr>
    </w:tbl>
    <w:p w14:paraId="4AE8C941" w14:textId="77777777" w:rsidR="00C6038F" w:rsidRPr="000642AA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642AA">
        <w:rPr>
          <w:rFonts w:ascii="Arial" w:hAnsi="Arial" w:cs="Arial"/>
          <w:sz w:val="24"/>
          <w:szCs w:val="24"/>
          <w:lang w:val="en-US"/>
        </w:rPr>
        <w:t>Abbreviations: TCGA, The Cancer Genome Atlas.</w:t>
      </w:r>
    </w:p>
    <w:p w14:paraId="5F7DAC69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642AA">
        <w:rPr>
          <w:rFonts w:ascii="Arial" w:hAnsi="Arial" w:cs="Arial"/>
          <w:sz w:val="24"/>
          <w:szCs w:val="24"/>
          <w:lang w:val="en-US"/>
        </w:rPr>
        <w:t>Significant statistical differences are highlighted in bold.</w:t>
      </w:r>
    </w:p>
    <w:p w14:paraId="734C2443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6038F">
        <w:rPr>
          <w:rFonts w:ascii="Arial" w:hAnsi="Arial" w:cs="Arial"/>
          <w:sz w:val="24"/>
          <w:szCs w:val="24"/>
          <w:lang w:val="en-US"/>
        </w:rPr>
        <w:t>Hazard ratios (HR)&gt; 1 indicates that the increase in values for continuous variable or the first factor for categorical variable has a worse outcome.</w:t>
      </w:r>
    </w:p>
    <w:p w14:paraId="4B1822AA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C6038F">
        <w:rPr>
          <w:rFonts w:ascii="Arial" w:hAnsi="Arial" w:cs="Arial"/>
          <w:sz w:val="24"/>
          <w:szCs w:val="24"/>
          <w:lang w:val="en-US"/>
        </w:rPr>
        <w:t>F</w:t>
      </w:r>
      <w:r w:rsidR="00C8678E">
        <w:rPr>
          <w:rFonts w:ascii="Arial" w:hAnsi="Arial" w:cs="Arial"/>
          <w:sz w:val="24"/>
          <w:szCs w:val="24"/>
          <w:lang w:val="en-US"/>
        </w:rPr>
        <w:t>actors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 were analyzed as continuous variables.</w:t>
      </w:r>
    </w:p>
    <w:p w14:paraId="77F6A534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Absent values were excluded in the calculation of the </w:t>
      </w:r>
      <w:r w:rsidRPr="00C6038F">
        <w:rPr>
          <w:rFonts w:ascii="Arial" w:hAnsi="Arial" w:cs="Arial"/>
          <w:i/>
          <w:sz w:val="24"/>
          <w:szCs w:val="24"/>
          <w:lang w:val="en-US"/>
        </w:rPr>
        <w:t>p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 values.</w:t>
      </w:r>
    </w:p>
    <w:p w14:paraId="4C2CA6BD" w14:textId="77777777" w:rsidR="00CE233B" w:rsidRPr="00B73670" w:rsidRDefault="00CE233B">
      <w:pPr>
        <w:rPr>
          <w:rFonts w:ascii="Arial" w:hAnsi="Arial" w:cs="Arial"/>
          <w:sz w:val="24"/>
          <w:szCs w:val="24"/>
          <w:lang w:val="en-US"/>
        </w:rPr>
      </w:pPr>
    </w:p>
    <w:sectPr w:rsidR="00CE233B" w:rsidRPr="00B73670" w:rsidSect="00C603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038F"/>
    <w:rsid w:val="0000005F"/>
    <w:rsid w:val="000642AA"/>
    <w:rsid w:val="000D4729"/>
    <w:rsid w:val="000F0CFA"/>
    <w:rsid w:val="00111DCC"/>
    <w:rsid w:val="001C7D86"/>
    <w:rsid w:val="00383831"/>
    <w:rsid w:val="003F7604"/>
    <w:rsid w:val="004747ED"/>
    <w:rsid w:val="00613CA5"/>
    <w:rsid w:val="00664995"/>
    <w:rsid w:val="006766D5"/>
    <w:rsid w:val="006E0B42"/>
    <w:rsid w:val="007663B5"/>
    <w:rsid w:val="00774F8C"/>
    <w:rsid w:val="008E00EA"/>
    <w:rsid w:val="00900E4D"/>
    <w:rsid w:val="00A065AC"/>
    <w:rsid w:val="00A065F7"/>
    <w:rsid w:val="00A1077C"/>
    <w:rsid w:val="00B36C3A"/>
    <w:rsid w:val="00B73670"/>
    <w:rsid w:val="00C6038F"/>
    <w:rsid w:val="00C8678E"/>
    <w:rsid w:val="00CA247F"/>
    <w:rsid w:val="00CE233B"/>
    <w:rsid w:val="00D87574"/>
    <w:rsid w:val="00ED41A3"/>
    <w:rsid w:val="00EE3BE9"/>
    <w:rsid w:val="00F439EF"/>
    <w:rsid w:val="00F86400"/>
    <w:rsid w:val="00F9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3210"/>
  <w15:docId w15:val="{DE590D0B-0766-4159-A804-3B5589C3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400"/>
  </w:style>
  <w:style w:type="paragraph" w:styleId="Ttulo1">
    <w:name w:val="heading 1"/>
    <w:basedOn w:val="Normal"/>
    <w:next w:val="Normal"/>
    <w:link w:val="Ttulo1Char"/>
    <w:uiPriority w:val="9"/>
    <w:qFormat/>
    <w:rsid w:val="00C60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0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0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0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0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0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0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0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0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0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0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0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03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03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03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03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03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03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0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0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0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0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0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03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03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03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0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03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03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4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2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Agostinho Machado Neto</dc:creator>
  <cp:lastModifiedBy>João Agostinho Machado Neto</cp:lastModifiedBy>
  <cp:revision>10</cp:revision>
  <dcterms:created xsi:type="dcterms:W3CDTF">2024-08-22T11:26:00Z</dcterms:created>
  <dcterms:modified xsi:type="dcterms:W3CDTF">2025-11-07T18:58:00Z</dcterms:modified>
</cp:coreProperties>
</file>